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38B" w:rsidRPr="00CC12E4" w:rsidRDefault="002D238B" w:rsidP="00D829D1">
      <w:pPr>
        <w:rPr>
          <w:rFonts w:ascii="Times New Roman" w:hAnsi="Times New Roman"/>
        </w:rPr>
      </w:pPr>
      <w:r w:rsidRPr="00CC12E4">
        <w:rPr>
          <w:rFonts w:ascii="Times New Roman" w:hAnsi="Times New Roman"/>
        </w:rPr>
        <w:t>Medical History Timelin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12"/>
        <w:gridCol w:w="3118"/>
        <w:gridCol w:w="2129"/>
        <w:gridCol w:w="1863"/>
      </w:tblGrid>
      <w:tr w:rsidR="002D238B" w:rsidTr="00FB42EF">
        <w:tc>
          <w:tcPr>
            <w:tcW w:w="1414" w:type="dxa"/>
            <w:shd w:val="clear" w:color="auto" w:fill="333333"/>
          </w:tcPr>
          <w:p w:rsidR="002D238B" w:rsidRPr="0085025F" w:rsidRDefault="002D238B" w:rsidP="0085025F">
            <w:pPr>
              <w:jc w:val="center"/>
              <w:rPr>
                <w:rFonts w:ascii="Times New Roman" w:hAnsi="Times New Roman"/>
              </w:rPr>
            </w:pPr>
            <w:r w:rsidRPr="0085025F">
              <w:rPr>
                <w:rFonts w:ascii="Times New Roman" w:hAnsi="Times New Roman"/>
              </w:rPr>
              <w:t>Date</w:t>
            </w:r>
          </w:p>
        </w:tc>
        <w:tc>
          <w:tcPr>
            <w:tcW w:w="7108" w:type="dxa"/>
            <w:gridSpan w:val="3"/>
            <w:shd w:val="clear" w:color="auto" w:fill="333333"/>
          </w:tcPr>
          <w:p w:rsidR="002D238B" w:rsidRPr="0085025F" w:rsidRDefault="002D238B" w:rsidP="0085025F">
            <w:pPr>
              <w:jc w:val="center"/>
              <w:rPr>
                <w:rFonts w:ascii="Times New Roman" w:hAnsi="Times New Roman"/>
              </w:rPr>
            </w:pPr>
            <w:r w:rsidRPr="0085025F">
              <w:rPr>
                <w:rFonts w:ascii="Times New Roman" w:hAnsi="Times New Roman"/>
              </w:rPr>
              <w:t>Relevant Past Medical History and Interventions</w:t>
            </w:r>
          </w:p>
        </w:tc>
      </w:tr>
      <w:tr w:rsidR="002D238B" w:rsidTr="00FB42EF">
        <w:tc>
          <w:tcPr>
            <w:tcW w:w="1414" w:type="dxa"/>
          </w:tcPr>
          <w:p w:rsidR="002D238B" w:rsidRPr="0085025F" w:rsidRDefault="00D0748B" w:rsidP="00114792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6-01</w:t>
            </w:r>
          </w:p>
        </w:tc>
        <w:tc>
          <w:tcPr>
            <w:tcW w:w="7108" w:type="dxa"/>
            <w:gridSpan w:val="3"/>
          </w:tcPr>
          <w:p w:rsidR="002D238B" w:rsidRPr="0085025F" w:rsidRDefault="000D6AFD" w:rsidP="00114792">
            <w:pPr>
              <w:jc w:val="both"/>
              <w:rPr>
                <w:rFonts w:ascii="Times New Roman" w:hAnsi="Times New Roman"/>
              </w:rPr>
            </w:pPr>
            <w:r w:rsidRPr="000D6AFD">
              <w:rPr>
                <w:rFonts w:ascii="Times New Roman" w:hAnsi="Times New Roman"/>
              </w:rPr>
              <w:t>A 72-year-old woman presented with poor appetite an</w:t>
            </w:r>
            <w:r>
              <w:rPr>
                <w:rFonts w:ascii="Times New Roman" w:hAnsi="Times New Roman"/>
              </w:rPr>
              <w:t>d was initially drowsy at home</w:t>
            </w:r>
          </w:p>
        </w:tc>
      </w:tr>
      <w:tr w:rsidR="002D238B" w:rsidTr="00FB42EF">
        <w:tc>
          <w:tcPr>
            <w:tcW w:w="1414" w:type="dxa"/>
            <w:shd w:val="clear" w:color="auto" w:fill="191919"/>
          </w:tcPr>
          <w:p w:rsidR="002D238B" w:rsidRPr="0085025F" w:rsidRDefault="002D238B" w:rsidP="0085025F">
            <w:pPr>
              <w:jc w:val="center"/>
              <w:rPr>
                <w:rFonts w:ascii="Times New Roman" w:hAnsi="Times New Roman"/>
              </w:rPr>
            </w:pPr>
            <w:r w:rsidRPr="0085025F">
              <w:rPr>
                <w:rFonts w:ascii="Times New Roman" w:hAnsi="Times New Roman"/>
              </w:rPr>
              <w:t>Date</w:t>
            </w:r>
          </w:p>
        </w:tc>
        <w:tc>
          <w:tcPr>
            <w:tcW w:w="3159" w:type="dxa"/>
            <w:shd w:val="clear" w:color="auto" w:fill="191919"/>
          </w:tcPr>
          <w:p w:rsidR="002D238B" w:rsidRPr="0085025F" w:rsidRDefault="002D238B" w:rsidP="0085025F">
            <w:pPr>
              <w:jc w:val="center"/>
              <w:rPr>
                <w:rFonts w:ascii="Times New Roman" w:hAnsi="Times New Roman"/>
              </w:rPr>
            </w:pPr>
            <w:r w:rsidRPr="0085025F">
              <w:rPr>
                <w:rFonts w:ascii="Times New Roman" w:hAnsi="Times New Roman"/>
              </w:rPr>
              <w:t>Summaries from initial and Follow-up Visits</w:t>
            </w:r>
          </w:p>
        </w:tc>
        <w:tc>
          <w:tcPr>
            <w:tcW w:w="2146" w:type="dxa"/>
            <w:shd w:val="clear" w:color="auto" w:fill="191919"/>
          </w:tcPr>
          <w:p w:rsidR="002D238B" w:rsidRPr="0085025F" w:rsidRDefault="002D238B" w:rsidP="0085025F">
            <w:pPr>
              <w:jc w:val="center"/>
              <w:rPr>
                <w:rFonts w:ascii="Times New Roman" w:hAnsi="Times New Roman"/>
              </w:rPr>
            </w:pPr>
            <w:r w:rsidRPr="0085025F">
              <w:rPr>
                <w:rFonts w:ascii="Times New Roman" w:hAnsi="Times New Roman"/>
              </w:rPr>
              <w:t>Diagnostic Testing (including dates)</w:t>
            </w:r>
          </w:p>
        </w:tc>
        <w:tc>
          <w:tcPr>
            <w:tcW w:w="1803" w:type="dxa"/>
            <w:shd w:val="clear" w:color="auto" w:fill="191919"/>
          </w:tcPr>
          <w:p w:rsidR="002D238B" w:rsidRPr="0085025F" w:rsidRDefault="002D238B" w:rsidP="0085025F">
            <w:pPr>
              <w:jc w:val="center"/>
              <w:rPr>
                <w:rFonts w:ascii="Times New Roman" w:hAnsi="Times New Roman"/>
              </w:rPr>
            </w:pPr>
            <w:r w:rsidRPr="0085025F">
              <w:rPr>
                <w:rFonts w:ascii="Times New Roman" w:hAnsi="Times New Roman"/>
              </w:rPr>
              <w:t>Interventions</w:t>
            </w:r>
          </w:p>
        </w:tc>
      </w:tr>
      <w:tr w:rsidR="002D238B" w:rsidTr="00FB42EF">
        <w:tc>
          <w:tcPr>
            <w:tcW w:w="1414" w:type="dxa"/>
          </w:tcPr>
          <w:p w:rsidR="002D238B" w:rsidRPr="0085025F" w:rsidRDefault="00D0748B" w:rsidP="00114792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6-01-31</w:t>
            </w:r>
          </w:p>
        </w:tc>
        <w:tc>
          <w:tcPr>
            <w:tcW w:w="3159" w:type="dxa"/>
          </w:tcPr>
          <w:p w:rsidR="002D238B" w:rsidRPr="0085025F" w:rsidRDefault="000D6AFD" w:rsidP="00646B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 w:rsidRPr="000D6AFD">
              <w:rPr>
                <w:rFonts w:ascii="Times New Roman" w:hAnsi="Times New Roman"/>
              </w:rPr>
              <w:t>he symptoms progressed to loss of consciousness accompanied by mild incontinence.</w:t>
            </w:r>
            <w:r>
              <w:rPr>
                <w:rFonts w:ascii="Times New Roman" w:hAnsi="Times New Roman"/>
              </w:rPr>
              <w:t xml:space="preserve"> </w:t>
            </w:r>
            <w:r w:rsidRPr="00584C14">
              <w:rPr>
                <w:rFonts w:ascii="Times New Roman" w:hAnsi="Times New Roman"/>
              </w:rPr>
              <w:t>The initial glucose level was 44 mg/dL, but no nausea, vomiting, fever, or cold sweating was reported.</w:t>
            </w:r>
          </w:p>
        </w:tc>
        <w:tc>
          <w:tcPr>
            <w:tcW w:w="2146" w:type="dxa"/>
          </w:tcPr>
          <w:p w:rsidR="002D238B" w:rsidRPr="0085025F" w:rsidRDefault="002D238B" w:rsidP="00646B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in MRI</w:t>
            </w:r>
          </w:p>
        </w:tc>
        <w:tc>
          <w:tcPr>
            <w:tcW w:w="1803" w:type="dxa"/>
          </w:tcPr>
          <w:p w:rsidR="002D238B" w:rsidRPr="0085025F" w:rsidRDefault="000D6AFD" w:rsidP="00646B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 w:rsidRPr="00584C14">
              <w:rPr>
                <w:rFonts w:ascii="Times New Roman" w:hAnsi="Times New Roman"/>
              </w:rPr>
              <w:t>ntravenous glucose supplementation</w:t>
            </w:r>
            <w:r w:rsidR="00DC586C">
              <w:rPr>
                <w:rFonts w:ascii="Times New Roman" w:hAnsi="Times New Roman"/>
              </w:rPr>
              <w:t>, s</w:t>
            </w:r>
            <w:r w:rsidR="00DC586C" w:rsidRPr="00584C14">
              <w:rPr>
                <w:rFonts w:ascii="Times New Roman" w:hAnsi="Times New Roman"/>
              </w:rPr>
              <w:t>liding-scale ins</w:t>
            </w:r>
            <w:r w:rsidR="00DC586C">
              <w:rPr>
                <w:rFonts w:ascii="Times New Roman" w:hAnsi="Times New Roman"/>
              </w:rPr>
              <w:t>ulin therapy, and rehabilitation</w:t>
            </w:r>
          </w:p>
        </w:tc>
        <w:bookmarkStart w:id="0" w:name="_GoBack"/>
        <w:bookmarkEnd w:id="0"/>
      </w:tr>
      <w:tr w:rsidR="002D238B" w:rsidTr="00FB42EF">
        <w:tc>
          <w:tcPr>
            <w:tcW w:w="1414" w:type="dxa"/>
          </w:tcPr>
          <w:p w:rsidR="002D238B" w:rsidRDefault="002D238B" w:rsidP="00114792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6</w:t>
            </w:r>
            <w:r w:rsidR="0003569E">
              <w:rPr>
                <w:rFonts w:ascii="Times New Roman" w:hAnsi="Times New Roman"/>
              </w:rPr>
              <w:t>-03-0</w:t>
            </w:r>
            <w:r w:rsidR="00A111ED">
              <w:rPr>
                <w:rFonts w:ascii="Times New Roman" w:hAnsi="Times New Roman"/>
              </w:rPr>
              <w:t>2</w:t>
            </w:r>
          </w:p>
        </w:tc>
        <w:tc>
          <w:tcPr>
            <w:tcW w:w="3159" w:type="dxa"/>
          </w:tcPr>
          <w:p w:rsidR="002D238B" w:rsidRPr="0085025F" w:rsidRDefault="00FB42EF" w:rsidP="00D829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he patient </w:t>
            </w:r>
            <w:r w:rsidRPr="00584C14">
              <w:rPr>
                <w:rFonts w:ascii="Times New Roman" w:hAnsi="Times New Roman"/>
              </w:rPr>
              <w:t>recovered consciousness without any motor function deficits</w:t>
            </w:r>
          </w:p>
        </w:tc>
        <w:tc>
          <w:tcPr>
            <w:tcW w:w="2146" w:type="dxa"/>
          </w:tcPr>
          <w:p w:rsidR="002D238B" w:rsidRDefault="002D238B" w:rsidP="00D829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ysical examination</w:t>
            </w:r>
            <w:r w:rsidR="006F4E70">
              <w:rPr>
                <w:rFonts w:ascii="Times New Roman" w:hAnsi="Times New Roman"/>
              </w:rPr>
              <w:t>, brain MRI</w:t>
            </w:r>
          </w:p>
        </w:tc>
        <w:tc>
          <w:tcPr>
            <w:tcW w:w="1803" w:type="dxa"/>
          </w:tcPr>
          <w:p w:rsidR="002D238B" w:rsidRDefault="00DC586C" w:rsidP="00D829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habilitation</w:t>
            </w:r>
          </w:p>
        </w:tc>
      </w:tr>
    </w:tbl>
    <w:p w:rsidR="002D238B" w:rsidRPr="00CC12E4" w:rsidRDefault="002D238B" w:rsidP="00D829D1">
      <w:pPr>
        <w:rPr>
          <w:rFonts w:ascii="Times New Roman" w:hAnsi="Times New Roman"/>
        </w:rPr>
      </w:pPr>
    </w:p>
    <w:sectPr w:rsidR="002D238B" w:rsidRPr="00CC12E4" w:rsidSect="005C115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49D0" w:rsidRDefault="00C849D0" w:rsidP="00892A98">
      <w:r>
        <w:separator/>
      </w:r>
    </w:p>
  </w:endnote>
  <w:endnote w:type="continuationSeparator" w:id="0">
    <w:p w:rsidR="00C849D0" w:rsidRDefault="00C849D0" w:rsidP="00892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49D0" w:rsidRDefault="00C849D0" w:rsidP="00892A98">
      <w:r>
        <w:separator/>
      </w:r>
    </w:p>
  </w:footnote>
  <w:footnote w:type="continuationSeparator" w:id="0">
    <w:p w:rsidR="00C849D0" w:rsidRDefault="00C849D0" w:rsidP="00892A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541757"/>
    <w:multiLevelType w:val="multilevel"/>
    <w:tmpl w:val="1B541757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" w15:restartNumberingAfterBreak="0">
    <w:nsid w:val="538F6112"/>
    <w:multiLevelType w:val="multilevel"/>
    <w:tmpl w:val="74CC3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72D5E31"/>
    <w:multiLevelType w:val="multilevel"/>
    <w:tmpl w:val="80EA0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8D72B5E"/>
    <w:multiLevelType w:val="multilevel"/>
    <w:tmpl w:val="DAF0B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oNotTrackMoves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dd0zxv0fxevrhe2tf1vvffctxtxa9pefxwv&quot;&gt;Ataxia-Telangiectasia&lt;record-ids&gt;&lt;item&gt;1&lt;/item&gt;&lt;item&gt;2&lt;/item&gt;&lt;/record-ids&gt;&lt;/item&gt;&lt;/Libraries&gt;"/>
  </w:docVars>
  <w:rsids>
    <w:rsidRoot w:val="00D80316"/>
    <w:rsid w:val="00000A5C"/>
    <w:rsid w:val="00002F47"/>
    <w:rsid w:val="00017887"/>
    <w:rsid w:val="00021110"/>
    <w:rsid w:val="00027CCE"/>
    <w:rsid w:val="0003569E"/>
    <w:rsid w:val="00036B44"/>
    <w:rsid w:val="00041C60"/>
    <w:rsid w:val="0004246F"/>
    <w:rsid w:val="0004596D"/>
    <w:rsid w:val="000461AF"/>
    <w:rsid w:val="0005401B"/>
    <w:rsid w:val="00066666"/>
    <w:rsid w:val="0007251B"/>
    <w:rsid w:val="00077CEF"/>
    <w:rsid w:val="00080C9D"/>
    <w:rsid w:val="00087166"/>
    <w:rsid w:val="000875E3"/>
    <w:rsid w:val="00087DFC"/>
    <w:rsid w:val="00094215"/>
    <w:rsid w:val="000A17C2"/>
    <w:rsid w:val="000B0800"/>
    <w:rsid w:val="000B2960"/>
    <w:rsid w:val="000B7204"/>
    <w:rsid w:val="000C1A54"/>
    <w:rsid w:val="000C1C66"/>
    <w:rsid w:val="000C31E3"/>
    <w:rsid w:val="000C6FE3"/>
    <w:rsid w:val="000D1C7C"/>
    <w:rsid w:val="000D1C80"/>
    <w:rsid w:val="000D2BBB"/>
    <w:rsid w:val="000D67FE"/>
    <w:rsid w:val="000D6AFD"/>
    <w:rsid w:val="000E33AE"/>
    <w:rsid w:val="000F3003"/>
    <w:rsid w:val="000F672A"/>
    <w:rsid w:val="00102675"/>
    <w:rsid w:val="00107632"/>
    <w:rsid w:val="00110DD9"/>
    <w:rsid w:val="00114792"/>
    <w:rsid w:val="0011607F"/>
    <w:rsid w:val="00131677"/>
    <w:rsid w:val="00132D8E"/>
    <w:rsid w:val="001430D6"/>
    <w:rsid w:val="00143AAC"/>
    <w:rsid w:val="00143BCA"/>
    <w:rsid w:val="001527F3"/>
    <w:rsid w:val="001677C6"/>
    <w:rsid w:val="00170D80"/>
    <w:rsid w:val="00175D82"/>
    <w:rsid w:val="00182055"/>
    <w:rsid w:val="001A1A48"/>
    <w:rsid w:val="001C301C"/>
    <w:rsid w:val="001C78AA"/>
    <w:rsid w:val="001E371F"/>
    <w:rsid w:val="001E597E"/>
    <w:rsid w:val="001E69BD"/>
    <w:rsid w:val="0021209C"/>
    <w:rsid w:val="00213878"/>
    <w:rsid w:val="0022023A"/>
    <w:rsid w:val="002202F5"/>
    <w:rsid w:val="00230D1D"/>
    <w:rsid w:val="00231072"/>
    <w:rsid w:val="00233703"/>
    <w:rsid w:val="00234B23"/>
    <w:rsid w:val="00237B62"/>
    <w:rsid w:val="0024790E"/>
    <w:rsid w:val="00252845"/>
    <w:rsid w:val="00264208"/>
    <w:rsid w:val="0028585D"/>
    <w:rsid w:val="00294753"/>
    <w:rsid w:val="002A14DA"/>
    <w:rsid w:val="002A435D"/>
    <w:rsid w:val="002A7C47"/>
    <w:rsid w:val="002D238B"/>
    <w:rsid w:val="002D26D9"/>
    <w:rsid w:val="002D3AD0"/>
    <w:rsid w:val="002E331D"/>
    <w:rsid w:val="002E355A"/>
    <w:rsid w:val="002E5AA3"/>
    <w:rsid w:val="002F00FF"/>
    <w:rsid w:val="002F7E9D"/>
    <w:rsid w:val="00300315"/>
    <w:rsid w:val="00312894"/>
    <w:rsid w:val="00313B5A"/>
    <w:rsid w:val="003213D5"/>
    <w:rsid w:val="00323E35"/>
    <w:rsid w:val="00326626"/>
    <w:rsid w:val="00386A47"/>
    <w:rsid w:val="003924B2"/>
    <w:rsid w:val="003A1374"/>
    <w:rsid w:val="003B1666"/>
    <w:rsid w:val="003C2173"/>
    <w:rsid w:val="003C733F"/>
    <w:rsid w:val="003D2737"/>
    <w:rsid w:val="003D2E80"/>
    <w:rsid w:val="003D3EFA"/>
    <w:rsid w:val="003D5C35"/>
    <w:rsid w:val="003D6192"/>
    <w:rsid w:val="003E3878"/>
    <w:rsid w:val="003E6917"/>
    <w:rsid w:val="003F150B"/>
    <w:rsid w:val="00404297"/>
    <w:rsid w:val="00412276"/>
    <w:rsid w:val="004136E2"/>
    <w:rsid w:val="004205B4"/>
    <w:rsid w:val="00420D85"/>
    <w:rsid w:val="004227C6"/>
    <w:rsid w:val="00430692"/>
    <w:rsid w:val="004326AA"/>
    <w:rsid w:val="004341D8"/>
    <w:rsid w:val="00435359"/>
    <w:rsid w:val="00435CB7"/>
    <w:rsid w:val="00436CD9"/>
    <w:rsid w:val="004409FD"/>
    <w:rsid w:val="00441C0D"/>
    <w:rsid w:val="004432E1"/>
    <w:rsid w:val="0044509B"/>
    <w:rsid w:val="00457281"/>
    <w:rsid w:val="004572A7"/>
    <w:rsid w:val="0046084B"/>
    <w:rsid w:val="004624C2"/>
    <w:rsid w:val="00476D39"/>
    <w:rsid w:val="0048298E"/>
    <w:rsid w:val="0048773D"/>
    <w:rsid w:val="004956C3"/>
    <w:rsid w:val="004A5880"/>
    <w:rsid w:val="004B009D"/>
    <w:rsid w:val="004B00CE"/>
    <w:rsid w:val="004B1789"/>
    <w:rsid w:val="004C4929"/>
    <w:rsid w:val="004D044D"/>
    <w:rsid w:val="004D1707"/>
    <w:rsid w:val="004E57FD"/>
    <w:rsid w:val="00537D5B"/>
    <w:rsid w:val="00552996"/>
    <w:rsid w:val="00556C74"/>
    <w:rsid w:val="00570966"/>
    <w:rsid w:val="00575502"/>
    <w:rsid w:val="00580531"/>
    <w:rsid w:val="00596FBA"/>
    <w:rsid w:val="005B40C1"/>
    <w:rsid w:val="005B4945"/>
    <w:rsid w:val="005C101D"/>
    <w:rsid w:val="005C115E"/>
    <w:rsid w:val="005C792E"/>
    <w:rsid w:val="005E4026"/>
    <w:rsid w:val="005F301A"/>
    <w:rsid w:val="005F3F4C"/>
    <w:rsid w:val="00602C1E"/>
    <w:rsid w:val="00620AF2"/>
    <w:rsid w:val="00625360"/>
    <w:rsid w:val="00633682"/>
    <w:rsid w:val="00646B4E"/>
    <w:rsid w:val="006470EB"/>
    <w:rsid w:val="006729C2"/>
    <w:rsid w:val="00675F07"/>
    <w:rsid w:val="006764D0"/>
    <w:rsid w:val="0068323E"/>
    <w:rsid w:val="00687AA3"/>
    <w:rsid w:val="006A2EA1"/>
    <w:rsid w:val="006A5074"/>
    <w:rsid w:val="006A61AE"/>
    <w:rsid w:val="006B7D81"/>
    <w:rsid w:val="006C4AD8"/>
    <w:rsid w:val="006D44A7"/>
    <w:rsid w:val="006E24E9"/>
    <w:rsid w:val="006E32B1"/>
    <w:rsid w:val="006F4E70"/>
    <w:rsid w:val="006F525D"/>
    <w:rsid w:val="00702E4F"/>
    <w:rsid w:val="007052B3"/>
    <w:rsid w:val="00706ACD"/>
    <w:rsid w:val="00713F4D"/>
    <w:rsid w:val="00720649"/>
    <w:rsid w:val="00722962"/>
    <w:rsid w:val="00735B87"/>
    <w:rsid w:val="007463B6"/>
    <w:rsid w:val="00753175"/>
    <w:rsid w:val="00761A75"/>
    <w:rsid w:val="00776FB2"/>
    <w:rsid w:val="00785650"/>
    <w:rsid w:val="007A55D1"/>
    <w:rsid w:val="007A6BDA"/>
    <w:rsid w:val="007A6C53"/>
    <w:rsid w:val="007C1399"/>
    <w:rsid w:val="00811101"/>
    <w:rsid w:val="008306EC"/>
    <w:rsid w:val="00830AEC"/>
    <w:rsid w:val="00843C36"/>
    <w:rsid w:val="00845D93"/>
    <w:rsid w:val="0085025F"/>
    <w:rsid w:val="00855E35"/>
    <w:rsid w:val="00861FA7"/>
    <w:rsid w:val="00870390"/>
    <w:rsid w:val="00892A98"/>
    <w:rsid w:val="008965FB"/>
    <w:rsid w:val="00897CB9"/>
    <w:rsid w:val="008B14A5"/>
    <w:rsid w:val="008B7CA7"/>
    <w:rsid w:val="008C5418"/>
    <w:rsid w:val="008D2028"/>
    <w:rsid w:val="008F0105"/>
    <w:rsid w:val="009019C5"/>
    <w:rsid w:val="00911646"/>
    <w:rsid w:val="00913F75"/>
    <w:rsid w:val="00923AC6"/>
    <w:rsid w:val="0092467E"/>
    <w:rsid w:val="00924891"/>
    <w:rsid w:val="00927A2D"/>
    <w:rsid w:val="009307B9"/>
    <w:rsid w:val="00934436"/>
    <w:rsid w:val="00946EE2"/>
    <w:rsid w:val="00951964"/>
    <w:rsid w:val="00961378"/>
    <w:rsid w:val="00962950"/>
    <w:rsid w:val="009656CE"/>
    <w:rsid w:val="00972402"/>
    <w:rsid w:val="00972632"/>
    <w:rsid w:val="00987390"/>
    <w:rsid w:val="009912E8"/>
    <w:rsid w:val="00995CF7"/>
    <w:rsid w:val="009A6869"/>
    <w:rsid w:val="009A6A08"/>
    <w:rsid w:val="009C42B9"/>
    <w:rsid w:val="009C701D"/>
    <w:rsid w:val="009D2854"/>
    <w:rsid w:val="009E15E1"/>
    <w:rsid w:val="009E7BEE"/>
    <w:rsid w:val="00A111ED"/>
    <w:rsid w:val="00A127AF"/>
    <w:rsid w:val="00A12E1A"/>
    <w:rsid w:val="00A23831"/>
    <w:rsid w:val="00A31C5C"/>
    <w:rsid w:val="00A356E3"/>
    <w:rsid w:val="00A36340"/>
    <w:rsid w:val="00A4059B"/>
    <w:rsid w:val="00A4092D"/>
    <w:rsid w:val="00A44068"/>
    <w:rsid w:val="00A57A62"/>
    <w:rsid w:val="00A76259"/>
    <w:rsid w:val="00A77A48"/>
    <w:rsid w:val="00A872C1"/>
    <w:rsid w:val="00AB1AA2"/>
    <w:rsid w:val="00AB47DB"/>
    <w:rsid w:val="00AC2A1C"/>
    <w:rsid w:val="00AD3A53"/>
    <w:rsid w:val="00AE2799"/>
    <w:rsid w:val="00AE44A9"/>
    <w:rsid w:val="00B1347F"/>
    <w:rsid w:val="00B13C91"/>
    <w:rsid w:val="00B17E66"/>
    <w:rsid w:val="00B42E3C"/>
    <w:rsid w:val="00B4544B"/>
    <w:rsid w:val="00B46372"/>
    <w:rsid w:val="00B50811"/>
    <w:rsid w:val="00B548CC"/>
    <w:rsid w:val="00B644F9"/>
    <w:rsid w:val="00BA7327"/>
    <w:rsid w:val="00BA7930"/>
    <w:rsid w:val="00BC5401"/>
    <w:rsid w:val="00BE0F91"/>
    <w:rsid w:val="00BE6638"/>
    <w:rsid w:val="00BF47C6"/>
    <w:rsid w:val="00BF47CB"/>
    <w:rsid w:val="00C11AA9"/>
    <w:rsid w:val="00C11D28"/>
    <w:rsid w:val="00C13E98"/>
    <w:rsid w:val="00C156BD"/>
    <w:rsid w:val="00C162BB"/>
    <w:rsid w:val="00C20925"/>
    <w:rsid w:val="00C21BC9"/>
    <w:rsid w:val="00C30228"/>
    <w:rsid w:val="00C32A05"/>
    <w:rsid w:val="00C44568"/>
    <w:rsid w:val="00C45D1C"/>
    <w:rsid w:val="00C567D2"/>
    <w:rsid w:val="00C80384"/>
    <w:rsid w:val="00C81A90"/>
    <w:rsid w:val="00C83A1B"/>
    <w:rsid w:val="00C849D0"/>
    <w:rsid w:val="00C8725E"/>
    <w:rsid w:val="00C92FC5"/>
    <w:rsid w:val="00C97A2B"/>
    <w:rsid w:val="00CA2953"/>
    <w:rsid w:val="00CB2408"/>
    <w:rsid w:val="00CB5F97"/>
    <w:rsid w:val="00CB6020"/>
    <w:rsid w:val="00CC12E4"/>
    <w:rsid w:val="00CC2A8A"/>
    <w:rsid w:val="00CC49E5"/>
    <w:rsid w:val="00CD4A62"/>
    <w:rsid w:val="00CD7D2F"/>
    <w:rsid w:val="00CE3357"/>
    <w:rsid w:val="00CE601C"/>
    <w:rsid w:val="00CF5EB2"/>
    <w:rsid w:val="00D06A41"/>
    <w:rsid w:val="00D0748B"/>
    <w:rsid w:val="00D138C5"/>
    <w:rsid w:val="00D15E18"/>
    <w:rsid w:val="00D21BEA"/>
    <w:rsid w:val="00D23782"/>
    <w:rsid w:val="00D24CE6"/>
    <w:rsid w:val="00D26943"/>
    <w:rsid w:val="00D313EF"/>
    <w:rsid w:val="00D3207C"/>
    <w:rsid w:val="00D400CE"/>
    <w:rsid w:val="00D4303B"/>
    <w:rsid w:val="00D62C30"/>
    <w:rsid w:val="00D64A75"/>
    <w:rsid w:val="00D80316"/>
    <w:rsid w:val="00D829D1"/>
    <w:rsid w:val="00D82D17"/>
    <w:rsid w:val="00D9427C"/>
    <w:rsid w:val="00D94F5C"/>
    <w:rsid w:val="00DA018D"/>
    <w:rsid w:val="00DA08CB"/>
    <w:rsid w:val="00DA6C0B"/>
    <w:rsid w:val="00DA797C"/>
    <w:rsid w:val="00DB6FE6"/>
    <w:rsid w:val="00DC0E0F"/>
    <w:rsid w:val="00DC1DC6"/>
    <w:rsid w:val="00DC1ED4"/>
    <w:rsid w:val="00DC586C"/>
    <w:rsid w:val="00DD0194"/>
    <w:rsid w:val="00DD5150"/>
    <w:rsid w:val="00DE535A"/>
    <w:rsid w:val="00DE6F3B"/>
    <w:rsid w:val="00DF1DBF"/>
    <w:rsid w:val="00DF72FB"/>
    <w:rsid w:val="00E023CF"/>
    <w:rsid w:val="00E02523"/>
    <w:rsid w:val="00E12428"/>
    <w:rsid w:val="00E160A4"/>
    <w:rsid w:val="00E241C5"/>
    <w:rsid w:val="00E32FEB"/>
    <w:rsid w:val="00E33B76"/>
    <w:rsid w:val="00E448FF"/>
    <w:rsid w:val="00E4522E"/>
    <w:rsid w:val="00E51C86"/>
    <w:rsid w:val="00E52706"/>
    <w:rsid w:val="00E91680"/>
    <w:rsid w:val="00E92777"/>
    <w:rsid w:val="00EA34A7"/>
    <w:rsid w:val="00EA34B4"/>
    <w:rsid w:val="00EA4BE5"/>
    <w:rsid w:val="00EA767F"/>
    <w:rsid w:val="00EB2948"/>
    <w:rsid w:val="00EB3780"/>
    <w:rsid w:val="00EB7A2B"/>
    <w:rsid w:val="00EC6922"/>
    <w:rsid w:val="00ED0F3F"/>
    <w:rsid w:val="00EE1757"/>
    <w:rsid w:val="00F02169"/>
    <w:rsid w:val="00F12F85"/>
    <w:rsid w:val="00F13CA8"/>
    <w:rsid w:val="00F15CFB"/>
    <w:rsid w:val="00F345FF"/>
    <w:rsid w:val="00F35C90"/>
    <w:rsid w:val="00F4250A"/>
    <w:rsid w:val="00F44427"/>
    <w:rsid w:val="00F51932"/>
    <w:rsid w:val="00F81B80"/>
    <w:rsid w:val="00F957F9"/>
    <w:rsid w:val="00F962F3"/>
    <w:rsid w:val="00FB05C1"/>
    <w:rsid w:val="00FB1725"/>
    <w:rsid w:val="00FB2886"/>
    <w:rsid w:val="00FB42EF"/>
    <w:rsid w:val="00FB7E9F"/>
    <w:rsid w:val="00FD4A81"/>
    <w:rsid w:val="00FD6DDA"/>
    <w:rsid w:val="00FF1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05D927"/>
  <w15:docId w15:val="{BFC7D375-61E9-4169-97BA-100FAE34A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1C7C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AC2A1C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rsid w:val="00892A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link w:val="a4"/>
    <w:uiPriority w:val="99"/>
    <w:locked/>
    <w:rsid w:val="00892A98"/>
    <w:rPr>
      <w:rFonts w:cs="Times New Roman"/>
      <w:sz w:val="20"/>
      <w:szCs w:val="20"/>
    </w:rPr>
  </w:style>
  <w:style w:type="paragraph" w:styleId="a6">
    <w:name w:val="footer"/>
    <w:basedOn w:val="a"/>
    <w:link w:val="a7"/>
    <w:uiPriority w:val="99"/>
    <w:rsid w:val="00892A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link w:val="a6"/>
    <w:uiPriority w:val="99"/>
    <w:locked/>
    <w:rsid w:val="00892A98"/>
    <w:rPr>
      <w:rFonts w:cs="Times New Roman"/>
      <w:sz w:val="20"/>
      <w:szCs w:val="20"/>
    </w:rPr>
  </w:style>
  <w:style w:type="character" w:customStyle="1" w:styleId="apple-converted-space">
    <w:name w:val="apple-converted-space"/>
    <w:uiPriority w:val="99"/>
    <w:rsid w:val="008C5418"/>
    <w:rPr>
      <w:rFonts w:cs="Times New Roman"/>
    </w:rPr>
  </w:style>
  <w:style w:type="paragraph" w:customStyle="1" w:styleId="Default">
    <w:name w:val="Default"/>
    <w:uiPriority w:val="99"/>
    <w:rsid w:val="009E15E1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</w:rPr>
  </w:style>
  <w:style w:type="paragraph" w:styleId="a8">
    <w:name w:val="Balloon Text"/>
    <w:basedOn w:val="a"/>
    <w:link w:val="a9"/>
    <w:uiPriority w:val="99"/>
    <w:semiHidden/>
    <w:rsid w:val="008F0105"/>
    <w:rPr>
      <w:rFonts w:ascii="Cambria" w:hAnsi="Cambria"/>
      <w:sz w:val="18"/>
      <w:szCs w:val="18"/>
    </w:rPr>
  </w:style>
  <w:style w:type="character" w:customStyle="1" w:styleId="a9">
    <w:name w:val="註解方塊文字 字元"/>
    <w:link w:val="a8"/>
    <w:uiPriority w:val="99"/>
    <w:semiHidden/>
    <w:locked/>
    <w:rsid w:val="008F0105"/>
    <w:rPr>
      <w:rFonts w:ascii="Cambria" w:eastAsia="新細明體" w:hAnsi="Cambria" w:cs="Times New Roman"/>
      <w:sz w:val="18"/>
      <w:szCs w:val="18"/>
    </w:rPr>
  </w:style>
  <w:style w:type="table" w:styleId="aa">
    <w:name w:val="Table Grid"/>
    <w:basedOn w:val="a1"/>
    <w:uiPriority w:val="99"/>
    <w:locked/>
    <w:rsid w:val="00CC12E4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3015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1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015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ute Exofocal Pallido-Nigral Injury After Striatal Infarction</dc:title>
  <dc:subject/>
  <dc:creator>Heather</dc:creator>
  <cp:keywords/>
  <dc:description/>
  <cp:lastModifiedBy>莊凱壹</cp:lastModifiedBy>
  <cp:revision>13</cp:revision>
  <cp:lastPrinted>2016-12-16T03:14:00Z</cp:lastPrinted>
  <dcterms:created xsi:type="dcterms:W3CDTF">2017-07-27T11:35:00Z</dcterms:created>
  <dcterms:modified xsi:type="dcterms:W3CDTF">2017-12-22T05:27:00Z</dcterms:modified>
</cp:coreProperties>
</file>